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60"/>
        <w:gridCol w:w="2100"/>
        <w:gridCol w:w="2100"/>
        <w:gridCol w:w="2100"/>
      </w:tblGrid>
      <w:tr w:rsidR="00EE4367" w:rsidRPr="00210197" w14:paraId="5470346C" w14:textId="77777777" w:rsidTr="00F7073F">
        <w:trPr>
          <w:cantSplit/>
          <w:trHeight w:val="20"/>
          <w:jc w:val="center"/>
        </w:trPr>
        <w:tc>
          <w:tcPr>
            <w:tcW w:w="9360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4A621EC" w14:textId="70A02BA9" w:rsidR="00EE4367" w:rsidRPr="00210197" w:rsidRDefault="00EE4367" w:rsidP="00FF6B7D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 Table 1</w:t>
            </w:r>
            <w:r w:rsidRPr="002101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</w:t>
            </w:r>
            <w:r w:rsidRPr="00210197">
              <w:rPr>
                <w:rFonts w:ascii="Times New Roman" w:hAnsi="Times New Roman" w:cs="Times New Roman"/>
                <w:sz w:val="24"/>
                <w:szCs w:val="24"/>
              </w:rPr>
              <w:t>Association between agreement towards suicide my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10197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eing undecided rather than agreeing </w:t>
            </w:r>
            <w:r w:rsidR="00D141EA">
              <w:rPr>
                <w:rFonts w:ascii="Times New Roman" w:hAnsi="Times New Roman" w:cs="Times New Roman"/>
                <w:sz w:val="24"/>
                <w:szCs w:val="24"/>
              </w:rPr>
              <w:t xml:space="preserve">to be prepar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o help</w:t>
            </w:r>
            <w:r w:rsidRPr="00210197">
              <w:rPr>
                <w:rFonts w:ascii="Times New Roman" w:hAnsi="Times New Roman" w:cs="Times New Roman"/>
                <w:sz w:val="24"/>
                <w:szCs w:val="24"/>
              </w:rPr>
              <w:t xml:space="preserve"> in a suicidal crisis</w:t>
            </w:r>
          </w:p>
        </w:tc>
      </w:tr>
      <w:tr w:rsidR="00EE4367" w:rsidRPr="00210197" w14:paraId="2C5F57FD" w14:textId="77777777" w:rsidTr="00F7073F">
        <w:trPr>
          <w:cantSplit/>
          <w:trHeight w:val="20"/>
          <w:jc w:val="center"/>
        </w:trPr>
        <w:tc>
          <w:tcPr>
            <w:tcW w:w="3060" w:type="dxa"/>
            <w:tcBorders>
              <w:top w:val="single" w:sz="12" w:space="0" w:color="auto"/>
              <w:left w:val="none" w:sz="0" w:space="0" w:color="000000"/>
              <w:bottom w:val="single" w:sz="12" w:space="0" w:color="auto"/>
              <w:right w:val="none" w:sz="0" w:space="0" w:color="000000"/>
            </w:tcBorders>
          </w:tcPr>
          <w:p w14:paraId="6F97FD55" w14:textId="77777777" w:rsidR="00EE4367" w:rsidRPr="00210197" w:rsidRDefault="00EE4367" w:rsidP="00FF6B7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01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dictor</w:t>
            </w:r>
          </w:p>
        </w:tc>
        <w:tc>
          <w:tcPr>
            <w:tcW w:w="2100" w:type="dxa"/>
            <w:tcBorders>
              <w:top w:val="single" w:sz="12" w:space="0" w:color="auto"/>
              <w:left w:val="none" w:sz="0" w:space="0" w:color="000000"/>
              <w:bottom w:val="single" w:sz="12" w:space="0" w:color="auto"/>
              <w:right w:val="none" w:sz="0" w:space="0" w:color="000000"/>
            </w:tcBorders>
          </w:tcPr>
          <w:p w14:paraId="34DE8783" w14:textId="77777777" w:rsidR="00EE4367" w:rsidRPr="00210197" w:rsidRDefault="00EE4367" w:rsidP="00FF6B7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01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adjusted OR (95% CI)</w:t>
            </w:r>
          </w:p>
        </w:tc>
        <w:tc>
          <w:tcPr>
            <w:tcW w:w="2100" w:type="dxa"/>
            <w:tcBorders>
              <w:top w:val="single" w:sz="12" w:space="0" w:color="auto"/>
              <w:left w:val="none" w:sz="0" w:space="0" w:color="000000"/>
              <w:bottom w:val="single" w:sz="12" w:space="0" w:color="auto"/>
              <w:right w:val="none" w:sz="0" w:space="0" w:color="000000"/>
            </w:tcBorders>
          </w:tcPr>
          <w:p w14:paraId="58017A24" w14:textId="77777777" w:rsidR="00EE4367" w:rsidRPr="00210197" w:rsidRDefault="00EE4367" w:rsidP="00FF6B7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01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justed OR*</w:t>
            </w:r>
          </w:p>
          <w:p w14:paraId="4BB790D8" w14:textId="77777777" w:rsidR="00EE4367" w:rsidRPr="00210197" w:rsidRDefault="00EE4367" w:rsidP="00FF6B7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01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2100" w:type="dxa"/>
            <w:tcBorders>
              <w:top w:val="single" w:sz="12" w:space="0" w:color="auto"/>
              <w:left w:val="none" w:sz="0" w:space="0" w:color="000000"/>
              <w:bottom w:val="single" w:sz="12" w:space="0" w:color="auto"/>
              <w:right w:val="none" w:sz="0" w:space="0" w:color="000000"/>
            </w:tcBorders>
          </w:tcPr>
          <w:p w14:paraId="5C3C792C" w14:textId="77777777" w:rsidR="00EE4367" w:rsidRPr="00210197" w:rsidRDefault="00EE4367" w:rsidP="00FF6B7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01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ully adjusted OR† </w:t>
            </w:r>
          </w:p>
          <w:p w14:paraId="17016A7F" w14:textId="77777777" w:rsidR="00EE4367" w:rsidRPr="00210197" w:rsidRDefault="00EE4367" w:rsidP="00FF6B7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01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95% CI)</w:t>
            </w:r>
          </w:p>
        </w:tc>
      </w:tr>
      <w:tr w:rsidR="00EE4367" w:rsidRPr="00210197" w14:paraId="2D194A6C" w14:textId="77777777" w:rsidTr="00F7073F">
        <w:trPr>
          <w:cantSplit/>
          <w:trHeight w:val="20"/>
          <w:jc w:val="center"/>
        </w:trPr>
        <w:tc>
          <w:tcPr>
            <w:tcW w:w="30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</w:tcPr>
          <w:p w14:paraId="60BF542F" w14:textId="77777777" w:rsidR="00EE4367" w:rsidRPr="00210197" w:rsidRDefault="00EE4367" w:rsidP="00FF6B7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197">
              <w:rPr>
                <w:rFonts w:ascii="Times New Roman" w:hAnsi="Times New Roman" w:cs="Times New Roman"/>
                <w:sz w:val="24"/>
                <w:szCs w:val="24"/>
              </w:rPr>
              <w:t>Suicide myths mean score</w:t>
            </w:r>
          </w:p>
        </w:tc>
        <w:tc>
          <w:tcPr>
            <w:tcW w:w="21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</w:tcPr>
          <w:p w14:paraId="270D6FA9" w14:textId="77777777" w:rsidR="00EE4367" w:rsidRPr="00210197" w:rsidRDefault="00EE4367" w:rsidP="00FF6B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197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210197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Pr="00210197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35</w:t>
            </w:r>
            <w:r w:rsidRPr="0021019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</w:tcPr>
          <w:p w14:paraId="49815F0A" w14:textId="77777777" w:rsidR="00EE4367" w:rsidRPr="00210197" w:rsidRDefault="00EE4367" w:rsidP="00FF6B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197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Pr="00210197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210197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38</w:t>
            </w:r>
            <w:r w:rsidRPr="0021019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</w:tcPr>
          <w:p w14:paraId="0327E8C4" w14:textId="77777777" w:rsidR="00EE4367" w:rsidRPr="00210197" w:rsidRDefault="00EE4367" w:rsidP="00FF6B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197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Pr="00210197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210197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  <w:r w:rsidRPr="0021019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E4367" w:rsidRPr="00210197" w14:paraId="425DC61D" w14:textId="77777777" w:rsidTr="00F7073F">
        <w:trPr>
          <w:cantSplit/>
          <w:trHeight w:val="20"/>
          <w:jc w:val="center"/>
        </w:trPr>
        <w:tc>
          <w:tcPr>
            <w:tcW w:w="9360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E48D2F3" w14:textId="77777777" w:rsidR="00EE4367" w:rsidRPr="00210197" w:rsidRDefault="00EE4367" w:rsidP="00FF6B7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1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te.</w:t>
            </w:r>
            <w:r w:rsidRPr="00210197">
              <w:rPr>
                <w:rFonts w:ascii="Times New Roman" w:hAnsi="Times New Roman" w:cs="Times New Roman"/>
                <w:sz w:val="24"/>
                <w:szCs w:val="24"/>
              </w:rPr>
              <w:t xml:space="preserve"> OR=odds ratio. CI=confidence interval.</w:t>
            </w:r>
          </w:p>
          <w:p w14:paraId="0AD18A39" w14:textId="77777777" w:rsidR="00EE4367" w:rsidRPr="00210197" w:rsidRDefault="00EE4367" w:rsidP="00FF6B7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197">
              <w:rPr>
                <w:rFonts w:ascii="Times New Roman" w:hAnsi="Times New Roman" w:cs="Times New Roman"/>
                <w:sz w:val="24"/>
                <w:szCs w:val="24"/>
              </w:rPr>
              <w:t>* Adjusted for age and gender</w:t>
            </w:r>
          </w:p>
          <w:p w14:paraId="23B06D4C" w14:textId="77777777" w:rsidR="00EE4367" w:rsidRPr="00210197" w:rsidRDefault="00EE4367" w:rsidP="00FF6B7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0197">
              <w:rPr>
                <w:rFonts w:ascii="Times New Roman" w:hAnsi="Times New Roman" w:cs="Times New Roman"/>
                <w:sz w:val="24"/>
                <w:szCs w:val="24"/>
              </w:rPr>
              <w:t>† Adjusted for age, gender, education level, work experience in years, and participation in mental health and suicide training</w:t>
            </w:r>
          </w:p>
        </w:tc>
      </w:tr>
    </w:tbl>
    <w:p w14:paraId="7AA9D6EF" w14:textId="77777777" w:rsidR="00EE4367" w:rsidRDefault="00EE4367"/>
    <w:p w14:paraId="2F23FDBB" w14:textId="77777777" w:rsidR="00EE4367" w:rsidRDefault="00EE4367">
      <w:pPr>
        <w:sectPr w:rsidR="00EE4367" w:rsidSect="00EE436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1348"/>
        <w:gridCol w:w="1349"/>
        <w:gridCol w:w="1349"/>
        <w:gridCol w:w="1349"/>
        <w:gridCol w:w="1348"/>
        <w:gridCol w:w="1349"/>
        <w:gridCol w:w="1349"/>
        <w:gridCol w:w="1349"/>
      </w:tblGrid>
      <w:tr w:rsidR="00EE4367" w:rsidRPr="001D70A2" w14:paraId="28563E3F" w14:textId="77777777" w:rsidTr="00EE4367">
        <w:trPr>
          <w:cantSplit/>
          <w:jc w:val="center"/>
        </w:trPr>
        <w:tc>
          <w:tcPr>
            <w:tcW w:w="12950" w:type="dxa"/>
            <w:gridSpan w:val="9"/>
            <w:tcBorders>
              <w:bottom w:val="single" w:sz="12" w:space="0" w:color="auto"/>
            </w:tcBorders>
          </w:tcPr>
          <w:p w14:paraId="68E15A68" w14:textId="603BE85F" w:rsidR="00EE4367" w:rsidRPr="001D70A2" w:rsidRDefault="00EE4367" w:rsidP="00EE436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70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Supplementary Tabl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Pr="001D70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1D70A2">
              <w:rPr>
                <w:rFonts w:ascii="Times New Roman" w:hAnsi="Times New Roman" w:cs="Times New Roman"/>
                <w:sz w:val="24"/>
                <w:szCs w:val="24"/>
              </w:rPr>
              <w:t xml:space="preserve"> Associations between background factors and agreement towards suicide myth items and preparedness to help in a suicidal crisis</w:t>
            </w:r>
          </w:p>
        </w:tc>
      </w:tr>
      <w:tr w:rsidR="00EE4367" w:rsidRPr="001D70A2" w14:paraId="5D2B2218" w14:textId="77777777" w:rsidTr="00EE4367">
        <w:trPr>
          <w:cantSplit/>
          <w:jc w:val="center"/>
        </w:trPr>
        <w:tc>
          <w:tcPr>
            <w:tcW w:w="2160" w:type="dxa"/>
            <w:tcBorders>
              <w:top w:val="single" w:sz="12" w:space="0" w:color="auto"/>
              <w:bottom w:val="single" w:sz="12" w:space="0" w:color="auto"/>
            </w:tcBorders>
          </w:tcPr>
          <w:p w14:paraId="0F9EB109" w14:textId="77777777" w:rsidR="00EE4367" w:rsidRPr="001D70A2" w:rsidRDefault="00EE4367" w:rsidP="00EE436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70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ckground variable*</w:t>
            </w:r>
          </w:p>
        </w:tc>
        <w:tc>
          <w:tcPr>
            <w:tcW w:w="1348" w:type="dxa"/>
            <w:tcBorders>
              <w:top w:val="single" w:sz="12" w:space="0" w:color="auto"/>
              <w:bottom w:val="single" w:sz="12" w:space="0" w:color="auto"/>
            </w:tcBorders>
          </w:tcPr>
          <w:p w14:paraId="55FA57F2" w14:textId="77777777" w:rsidR="00EE4367" w:rsidRPr="001D70A2" w:rsidRDefault="00EE4367" w:rsidP="00EE436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70A2">
              <w:rPr>
                <w:rFonts w:ascii="Times New Roman" w:hAnsi="Times New Roman" w:cs="Times New Roman"/>
                <w:sz w:val="24"/>
                <w:szCs w:val="24"/>
              </w:rPr>
              <w:t>Item 8</w:t>
            </w:r>
          </w:p>
          <w:p w14:paraId="000CC92B" w14:textId="77777777" w:rsidR="00EE4367" w:rsidRPr="001D70A2" w:rsidRDefault="00EE4367" w:rsidP="00EE436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70A2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1349" w:type="dxa"/>
            <w:tcBorders>
              <w:top w:val="single" w:sz="12" w:space="0" w:color="auto"/>
              <w:bottom w:val="single" w:sz="12" w:space="0" w:color="auto"/>
            </w:tcBorders>
          </w:tcPr>
          <w:p w14:paraId="058E1977" w14:textId="77777777" w:rsidR="00EE4367" w:rsidRPr="001D70A2" w:rsidRDefault="00EE4367" w:rsidP="00EE436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70A2">
              <w:rPr>
                <w:rFonts w:ascii="Times New Roman" w:hAnsi="Times New Roman" w:cs="Times New Roman"/>
                <w:sz w:val="24"/>
                <w:szCs w:val="24"/>
              </w:rPr>
              <w:t>Item 10</w:t>
            </w:r>
          </w:p>
          <w:p w14:paraId="3773AF77" w14:textId="77777777" w:rsidR="00EE4367" w:rsidRPr="001D70A2" w:rsidRDefault="00EE4367" w:rsidP="00EE436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70A2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1349" w:type="dxa"/>
            <w:tcBorders>
              <w:top w:val="single" w:sz="12" w:space="0" w:color="auto"/>
              <w:bottom w:val="single" w:sz="12" w:space="0" w:color="auto"/>
            </w:tcBorders>
          </w:tcPr>
          <w:p w14:paraId="6C1F496E" w14:textId="77777777" w:rsidR="00EE4367" w:rsidRPr="001D70A2" w:rsidRDefault="00EE4367" w:rsidP="00EE436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70A2">
              <w:rPr>
                <w:rFonts w:ascii="Times New Roman" w:hAnsi="Times New Roman" w:cs="Times New Roman"/>
                <w:sz w:val="24"/>
                <w:szCs w:val="24"/>
              </w:rPr>
              <w:t>Item 15</w:t>
            </w:r>
          </w:p>
          <w:p w14:paraId="0750E97D" w14:textId="77777777" w:rsidR="00EE4367" w:rsidRPr="001D70A2" w:rsidRDefault="00EE4367" w:rsidP="00EE436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70A2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1349" w:type="dxa"/>
            <w:tcBorders>
              <w:top w:val="single" w:sz="12" w:space="0" w:color="auto"/>
              <w:bottom w:val="single" w:sz="12" w:space="0" w:color="auto"/>
            </w:tcBorders>
          </w:tcPr>
          <w:p w14:paraId="461A22DF" w14:textId="77777777" w:rsidR="00EE4367" w:rsidRPr="001D70A2" w:rsidRDefault="00EE4367" w:rsidP="00EE436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70A2">
              <w:rPr>
                <w:rFonts w:ascii="Times New Roman" w:hAnsi="Times New Roman" w:cs="Times New Roman"/>
                <w:sz w:val="24"/>
                <w:szCs w:val="24"/>
              </w:rPr>
              <w:t>Item 16</w:t>
            </w:r>
          </w:p>
          <w:p w14:paraId="73B8A345" w14:textId="77777777" w:rsidR="00EE4367" w:rsidRPr="001D70A2" w:rsidRDefault="00EE4367" w:rsidP="00EE436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70A2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1348" w:type="dxa"/>
            <w:tcBorders>
              <w:top w:val="single" w:sz="12" w:space="0" w:color="auto"/>
              <w:bottom w:val="single" w:sz="12" w:space="0" w:color="auto"/>
            </w:tcBorders>
          </w:tcPr>
          <w:p w14:paraId="0D5C7B3E" w14:textId="77777777" w:rsidR="00EE4367" w:rsidRPr="001D70A2" w:rsidRDefault="00EE4367" w:rsidP="00EE436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70A2">
              <w:rPr>
                <w:rFonts w:ascii="Times New Roman" w:hAnsi="Times New Roman" w:cs="Times New Roman"/>
                <w:sz w:val="24"/>
                <w:szCs w:val="24"/>
              </w:rPr>
              <w:t>Item 25</w:t>
            </w:r>
          </w:p>
          <w:p w14:paraId="2FF09FAA" w14:textId="77777777" w:rsidR="00EE4367" w:rsidRPr="001D70A2" w:rsidRDefault="00EE4367" w:rsidP="00EE436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70A2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1349" w:type="dxa"/>
            <w:tcBorders>
              <w:top w:val="single" w:sz="12" w:space="0" w:color="auto"/>
              <w:bottom w:val="single" w:sz="12" w:space="0" w:color="auto"/>
            </w:tcBorders>
          </w:tcPr>
          <w:p w14:paraId="3D2A01B1" w14:textId="77777777" w:rsidR="00EE4367" w:rsidRPr="001D70A2" w:rsidRDefault="00EE4367" w:rsidP="00EE436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70A2">
              <w:rPr>
                <w:rFonts w:ascii="Times New Roman" w:hAnsi="Times New Roman" w:cs="Times New Roman"/>
                <w:sz w:val="24"/>
                <w:szCs w:val="24"/>
              </w:rPr>
              <w:t>Item 26</w:t>
            </w:r>
          </w:p>
          <w:p w14:paraId="0F8FC157" w14:textId="77777777" w:rsidR="00EE4367" w:rsidRPr="001D70A2" w:rsidRDefault="00EE4367" w:rsidP="00EE436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70A2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1349" w:type="dxa"/>
            <w:tcBorders>
              <w:top w:val="single" w:sz="12" w:space="0" w:color="auto"/>
              <w:bottom w:val="single" w:sz="12" w:space="0" w:color="auto"/>
            </w:tcBorders>
          </w:tcPr>
          <w:p w14:paraId="18F8D883" w14:textId="77777777" w:rsidR="00EE4367" w:rsidRPr="001D70A2" w:rsidRDefault="00EE4367" w:rsidP="00EE436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70A2">
              <w:rPr>
                <w:rFonts w:ascii="Times New Roman" w:hAnsi="Times New Roman" w:cs="Times New Roman"/>
                <w:sz w:val="24"/>
                <w:szCs w:val="24"/>
              </w:rPr>
              <w:t>Item 37</w:t>
            </w:r>
          </w:p>
          <w:p w14:paraId="1D96CC05" w14:textId="77777777" w:rsidR="00EE4367" w:rsidRPr="001D70A2" w:rsidRDefault="00EE4367" w:rsidP="00EE436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70A2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1349" w:type="dxa"/>
            <w:tcBorders>
              <w:top w:val="single" w:sz="12" w:space="0" w:color="auto"/>
              <w:bottom w:val="single" w:sz="12" w:space="0" w:color="auto"/>
            </w:tcBorders>
          </w:tcPr>
          <w:p w14:paraId="3D1D98A9" w14:textId="024289D0" w:rsidR="00EE4367" w:rsidRPr="001D70A2" w:rsidRDefault="00EE4367" w:rsidP="00EE436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70A2">
              <w:rPr>
                <w:rFonts w:ascii="Times New Roman" w:hAnsi="Times New Roman" w:cs="Times New Roman"/>
                <w:sz w:val="24"/>
                <w:szCs w:val="24"/>
              </w:rPr>
              <w:t>Item 34</w:t>
            </w:r>
            <w:r w:rsidR="00F7073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  <w:p w14:paraId="337651C1" w14:textId="77777777" w:rsidR="00EE4367" w:rsidRPr="001D70A2" w:rsidRDefault="00EE4367" w:rsidP="00EE436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70A2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</w:tr>
      <w:tr w:rsidR="00EE4367" w:rsidRPr="001D70A2" w14:paraId="64E4EFB6" w14:textId="77777777" w:rsidTr="00EE4367">
        <w:trPr>
          <w:cantSplit/>
          <w:jc w:val="center"/>
        </w:trPr>
        <w:tc>
          <w:tcPr>
            <w:tcW w:w="2160" w:type="dxa"/>
            <w:tcBorders>
              <w:top w:val="single" w:sz="12" w:space="0" w:color="auto"/>
            </w:tcBorders>
          </w:tcPr>
          <w:p w14:paraId="5AC7C969" w14:textId="77777777" w:rsidR="00EE4367" w:rsidRPr="001D70A2" w:rsidRDefault="00EE4367" w:rsidP="00EE436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70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category</w:t>
            </w:r>
          </w:p>
        </w:tc>
        <w:tc>
          <w:tcPr>
            <w:tcW w:w="1348" w:type="dxa"/>
            <w:tcBorders>
              <w:top w:val="single" w:sz="12" w:space="0" w:color="auto"/>
            </w:tcBorders>
          </w:tcPr>
          <w:p w14:paraId="3D86A10E" w14:textId="77777777" w:rsidR="00EE4367" w:rsidRPr="001D70A2" w:rsidRDefault="00EE4367" w:rsidP="00EE436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9" w:type="dxa"/>
            <w:tcBorders>
              <w:top w:val="single" w:sz="12" w:space="0" w:color="auto"/>
            </w:tcBorders>
          </w:tcPr>
          <w:p w14:paraId="70DD5CBE" w14:textId="77777777" w:rsidR="00EE4367" w:rsidRPr="001D70A2" w:rsidRDefault="00EE4367" w:rsidP="00EE436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9" w:type="dxa"/>
            <w:tcBorders>
              <w:top w:val="single" w:sz="12" w:space="0" w:color="auto"/>
            </w:tcBorders>
          </w:tcPr>
          <w:p w14:paraId="773BC9E0" w14:textId="77777777" w:rsidR="00EE4367" w:rsidRPr="001D70A2" w:rsidRDefault="00EE4367" w:rsidP="00EE436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9" w:type="dxa"/>
            <w:tcBorders>
              <w:top w:val="single" w:sz="12" w:space="0" w:color="auto"/>
            </w:tcBorders>
          </w:tcPr>
          <w:p w14:paraId="4BBC8318" w14:textId="77777777" w:rsidR="00EE4367" w:rsidRPr="001D70A2" w:rsidRDefault="00EE4367" w:rsidP="00EE436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8" w:type="dxa"/>
            <w:tcBorders>
              <w:top w:val="single" w:sz="12" w:space="0" w:color="auto"/>
            </w:tcBorders>
          </w:tcPr>
          <w:p w14:paraId="19FE1F24" w14:textId="77777777" w:rsidR="00EE4367" w:rsidRPr="001D70A2" w:rsidRDefault="00EE4367" w:rsidP="00EE436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9" w:type="dxa"/>
            <w:tcBorders>
              <w:top w:val="single" w:sz="12" w:space="0" w:color="auto"/>
            </w:tcBorders>
          </w:tcPr>
          <w:p w14:paraId="44FD5F60" w14:textId="77777777" w:rsidR="00EE4367" w:rsidRPr="001D70A2" w:rsidRDefault="00EE4367" w:rsidP="00EE436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9" w:type="dxa"/>
            <w:tcBorders>
              <w:top w:val="single" w:sz="12" w:space="0" w:color="auto"/>
            </w:tcBorders>
          </w:tcPr>
          <w:p w14:paraId="4740C1A9" w14:textId="77777777" w:rsidR="00EE4367" w:rsidRPr="001D70A2" w:rsidRDefault="00EE4367" w:rsidP="00EE436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9" w:type="dxa"/>
            <w:tcBorders>
              <w:top w:val="single" w:sz="12" w:space="0" w:color="auto"/>
            </w:tcBorders>
          </w:tcPr>
          <w:p w14:paraId="1A525DCB" w14:textId="77777777" w:rsidR="00EE4367" w:rsidRPr="001D70A2" w:rsidRDefault="00EE4367" w:rsidP="00EE436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4367" w:rsidRPr="001D70A2" w14:paraId="0E2BEE70" w14:textId="77777777" w:rsidTr="00EE4367">
        <w:trPr>
          <w:cantSplit/>
          <w:jc w:val="center"/>
        </w:trPr>
        <w:tc>
          <w:tcPr>
            <w:tcW w:w="2160" w:type="dxa"/>
          </w:tcPr>
          <w:p w14:paraId="3DCD1772" w14:textId="77777777" w:rsidR="00EE4367" w:rsidRPr="001D70A2" w:rsidRDefault="00EE4367" w:rsidP="00EE436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70A2">
              <w:rPr>
                <w:rFonts w:ascii="Times New Roman" w:hAnsi="Times New Roman" w:cs="Times New Roman"/>
                <w:sz w:val="24"/>
                <w:szCs w:val="24"/>
              </w:rPr>
              <w:t>Age 18–29†</w:t>
            </w:r>
          </w:p>
        </w:tc>
        <w:tc>
          <w:tcPr>
            <w:tcW w:w="1348" w:type="dxa"/>
          </w:tcPr>
          <w:p w14:paraId="000953B3" w14:textId="77777777" w:rsidR="00EE4367" w:rsidRPr="001D70A2" w:rsidRDefault="00EE4367" w:rsidP="00EE4367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49" w:type="dxa"/>
          </w:tcPr>
          <w:p w14:paraId="00DCA0FF" w14:textId="77777777" w:rsidR="00EE4367" w:rsidRPr="001D70A2" w:rsidRDefault="00EE4367" w:rsidP="00EE4367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49" w:type="dxa"/>
          </w:tcPr>
          <w:p w14:paraId="2B18F523" w14:textId="77777777" w:rsidR="00EE4367" w:rsidRPr="001D70A2" w:rsidRDefault="00EE4367" w:rsidP="00EE4367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49" w:type="dxa"/>
          </w:tcPr>
          <w:p w14:paraId="7780FE12" w14:textId="77777777" w:rsidR="00EE4367" w:rsidRPr="001D70A2" w:rsidRDefault="00EE4367" w:rsidP="00EE4367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48" w:type="dxa"/>
          </w:tcPr>
          <w:p w14:paraId="2A9FEA35" w14:textId="77777777" w:rsidR="00EE4367" w:rsidRPr="001D70A2" w:rsidRDefault="00EE4367" w:rsidP="00EE4367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49" w:type="dxa"/>
          </w:tcPr>
          <w:p w14:paraId="53E8BBDC" w14:textId="77777777" w:rsidR="00EE4367" w:rsidRPr="001D70A2" w:rsidRDefault="00EE4367" w:rsidP="00EE4367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49" w:type="dxa"/>
          </w:tcPr>
          <w:p w14:paraId="227BC123" w14:textId="77777777" w:rsidR="00EE4367" w:rsidRPr="001D70A2" w:rsidRDefault="00EE4367" w:rsidP="00EE4367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49" w:type="dxa"/>
          </w:tcPr>
          <w:p w14:paraId="00AD29DF" w14:textId="77777777" w:rsidR="00EE4367" w:rsidRPr="001D70A2" w:rsidRDefault="00EE4367" w:rsidP="00EE4367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E4367" w:rsidRPr="001D70A2" w14:paraId="097D7167" w14:textId="77777777" w:rsidTr="00EE4367">
        <w:trPr>
          <w:cantSplit/>
          <w:jc w:val="center"/>
        </w:trPr>
        <w:tc>
          <w:tcPr>
            <w:tcW w:w="2160" w:type="dxa"/>
          </w:tcPr>
          <w:p w14:paraId="4666E86C" w14:textId="77777777" w:rsidR="00EE4367" w:rsidRPr="001D70A2" w:rsidRDefault="00EE4367" w:rsidP="00EE436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70A2">
              <w:rPr>
                <w:rFonts w:ascii="Times New Roman" w:hAnsi="Times New Roman" w:cs="Times New Roman"/>
                <w:sz w:val="24"/>
                <w:szCs w:val="24"/>
              </w:rPr>
              <w:t>Age 30–44</w:t>
            </w:r>
          </w:p>
        </w:tc>
        <w:tc>
          <w:tcPr>
            <w:tcW w:w="1348" w:type="dxa"/>
          </w:tcPr>
          <w:p w14:paraId="74EF633E" w14:textId="77777777" w:rsidR="00EE4367" w:rsidRPr="001D70A2" w:rsidRDefault="00EE4367" w:rsidP="00EE4367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4 (0.71</w:t>
            </w:r>
            <w:r w:rsidRPr="001D70A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19)</w:t>
            </w:r>
          </w:p>
        </w:tc>
        <w:tc>
          <w:tcPr>
            <w:tcW w:w="1349" w:type="dxa"/>
          </w:tcPr>
          <w:p w14:paraId="1EBF282D" w14:textId="77777777" w:rsidR="00EE4367" w:rsidRPr="001D70A2" w:rsidRDefault="00EE4367" w:rsidP="00EE4367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 (0.54</w:t>
            </w:r>
            <w:r w:rsidRPr="001D70A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78)</w:t>
            </w:r>
          </w:p>
        </w:tc>
        <w:tc>
          <w:tcPr>
            <w:tcW w:w="1349" w:type="dxa"/>
          </w:tcPr>
          <w:p w14:paraId="26751A7E" w14:textId="77777777" w:rsidR="00EE4367" w:rsidRPr="001D70A2" w:rsidRDefault="00EE4367" w:rsidP="00EE4367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9 (0.73</w:t>
            </w:r>
            <w:r w:rsidRPr="001D70A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28)</w:t>
            </w:r>
          </w:p>
        </w:tc>
        <w:tc>
          <w:tcPr>
            <w:tcW w:w="1349" w:type="dxa"/>
          </w:tcPr>
          <w:p w14:paraId="75862CEF" w14:textId="77777777" w:rsidR="00EE4367" w:rsidRPr="009446C1" w:rsidRDefault="00EE4367" w:rsidP="00EE4367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 (0.66</w:t>
            </w:r>
            <w:r w:rsidRPr="001D70A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98)</w:t>
            </w:r>
          </w:p>
        </w:tc>
        <w:tc>
          <w:tcPr>
            <w:tcW w:w="1348" w:type="dxa"/>
          </w:tcPr>
          <w:p w14:paraId="3776D2DF" w14:textId="77777777" w:rsidR="00EE4367" w:rsidRPr="001D70A2" w:rsidRDefault="00EE4367" w:rsidP="00EE4367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0 (0.73</w:t>
            </w:r>
            <w:r w:rsidRPr="001D70A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68)</w:t>
            </w:r>
          </w:p>
        </w:tc>
        <w:tc>
          <w:tcPr>
            <w:tcW w:w="1349" w:type="dxa"/>
          </w:tcPr>
          <w:p w14:paraId="64848D33" w14:textId="77777777" w:rsidR="00EE4367" w:rsidRPr="001D70A2" w:rsidRDefault="00EE4367" w:rsidP="00EE4367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 (0.43</w:t>
            </w:r>
            <w:r w:rsidRPr="001D70A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4)</w:t>
            </w:r>
          </w:p>
        </w:tc>
        <w:tc>
          <w:tcPr>
            <w:tcW w:w="1349" w:type="dxa"/>
          </w:tcPr>
          <w:p w14:paraId="4C29D5B6" w14:textId="77777777" w:rsidR="00EE4367" w:rsidRPr="001D70A2" w:rsidRDefault="00EE4367" w:rsidP="00EE4367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 (0.46</w:t>
            </w:r>
            <w:r w:rsidRPr="001D70A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27)</w:t>
            </w:r>
          </w:p>
        </w:tc>
        <w:tc>
          <w:tcPr>
            <w:tcW w:w="1349" w:type="dxa"/>
          </w:tcPr>
          <w:p w14:paraId="7BF88E71" w14:textId="77777777" w:rsidR="00EE4367" w:rsidRPr="001D70A2" w:rsidRDefault="00EE4367" w:rsidP="00EE4367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9 (0.59</w:t>
            </w:r>
            <w:r w:rsidRPr="001D70A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39)</w:t>
            </w:r>
          </w:p>
        </w:tc>
      </w:tr>
      <w:tr w:rsidR="00EE4367" w:rsidRPr="001D70A2" w14:paraId="6949D868" w14:textId="77777777" w:rsidTr="00EE4367">
        <w:trPr>
          <w:cantSplit/>
          <w:jc w:val="center"/>
        </w:trPr>
        <w:tc>
          <w:tcPr>
            <w:tcW w:w="2160" w:type="dxa"/>
          </w:tcPr>
          <w:p w14:paraId="2C7422B5" w14:textId="77777777" w:rsidR="00EE4367" w:rsidRPr="001D70A2" w:rsidRDefault="00EE4367" w:rsidP="00EE436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70A2">
              <w:rPr>
                <w:rFonts w:ascii="Times New Roman" w:hAnsi="Times New Roman" w:cs="Times New Roman"/>
                <w:sz w:val="24"/>
                <w:szCs w:val="24"/>
              </w:rPr>
              <w:t>Age 45+</w:t>
            </w:r>
          </w:p>
        </w:tc>
        <w:tc>
          <w:tcPr>
            <w:tcW w:w="1348" w:type="dxa"/>
          </w:tcPr>
          <w:p w14:paraId="7E644C9F" w14:textId="77777777" w:rsidR="00EE4367" w:rsidRPr="001D70A2" w:rsidRDefault="00EE4367" w:rsidP="00EE4367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4 (0.82</w:t>
            </w:r>
            <w:r w:rsidRPr="001D70A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89)</w:t>
            </w:r>
          </w:p>
        </w:tc>
        <w:tc>
          <w:tcPr>
            <w:tcW w:w="1349" w:type="dxa"/>
          </w:tcPr>
          <w:p w14:paraId="68DC6BEA" w14:textId="77777777" w:rsidR="00EE4367" w:rsidRPr="001D70A2" w:rsidRDefault="00EE4367" w:rsidP="00EE4367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5 (0.70</w:t>
            </w:r>
            <w:r w:rsidRPr="001D70A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62)</w:t>
            </w:r>
          </w:p>
        </w:tc>
        <w:tc>
          <w:tcPr>
            <w:tcW w:w="1349" w:type="dxa"/>
          </w:tcPr>
          <w:p w14:paraId="6B24EF75" w14:textId="77777777" w:rsidR="00EE4367" w:rsidRPr="001D70A2" w:rsidRDefault="00EE4367" w:rsidP="00EE4367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0.52</w:t>
            </w:r>
            <w:r w:rsidRPr="001D70A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93)</w:t>
            </w:r>
          </w:p>
        </w:tc>
        <w:tc>
          <w:tcPr>
            <w:tcW w:w="1349" w:type="dxa"/>
          </w:tcPr>
          <w:p w14:paraId="03035A96" w14:textId="77777777" w:rsidR="00EE4367" w:rsidRPr="001D70A2" w:rsidRDefault="00EE4367" w:rsidP="00EE4367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 (0.49</w:t>
            </w:r>
            <w:r w:rsidRPr="001D70A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71)</w:t>
            </w:r>
          </w:p>
        </w:tc>
        <w:tc>
          <w:tcPr>
            <w:tcW w:w="1348" w:type="dxa"/>
          </w:tcPr>
          <w:p w14:paraId="32B6E25E" w14:textId="77777777" w:rsidR="00EE4367" w:rsidRPr="001D70A2" w:rsidRDefault="00EE4367" w:rsidP="00EE4367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9 (0.73</w:t>
            </w:r>
            <w:r w:rsidRPr="001D70A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04)</w:t>
            </w:r>
          </w:p>
        </w:tc>
        <w:tc>
          <w:tcPr>
            <w:tcW w:w="1349" w:type="dxa"/>
          </w:tcPr>
          <w:p w14:paraId="2D16FAA2" w14:textId="77777777" w:rsidR="00EE4367" w:rsidRPr="001D70A2" w:rsidRDefault="00EE4367" w:rsidP="00EE4367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 (0.47</w:t>
            </w:r>
            <w:r w:rsidRPr="001D70A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51)</w:t>
            </w:r>
          </w:p>
        </w:tc>
        <w:tc>
          <w:tcPr>
            <w:tcW w:w="1349" w:type="dxa"/>
          </w:tcPr>
          <w:p w14:paraId="6599D218" w14:textId="77777777" w:rsidR="00EE4367" w:rsidRPr="001D70A2" w:rsidRDefault="00EE4367" w:rsidP="00EE4367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2 (0.70</w:t>
            </w:r>
            <w:r w:rsidRPr="001D70A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75)</w:t>
            </w:r>
          </w:p>
        </w:tc>
        <w:tc>
          <w:tcPr>
            <w:tcW w:w="1349" w:type="dxa"/>
          </w:tcPr>
          <w:p w14:paraId="591DDA3A" w14:textId="77777777" w:rsidR="00EE4367" w:rsidRPr="001D70A2" w:rsidRDefault="00EE4367" w:rsidP="00EE4367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2 (0.76</w:t>
            </w:r>
            <w:r w:rsidRPr="001D70A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44)</w:t>
            </w:r>
          </w:p>
        </w:tc>
      </w:tr>
      <w:tr w:rsidR="00EE4367" w:rsidRPr="001D70A2" w14:paraId="76278AA7" w14:textId="77777777" w:rsidTr="00EE4367">
        <w:trPr>
          <w:cantSplit/>
          <w:jc w:val="center"/>
        </w:trPr>
        <w:tc>
          <w:tcPr>
            <w:tcW w:w="2160" w:type="dxa"/>
          </w:tcPr>
          <w:p w14:paraId="50FFF8DA" w14:textId="77777777" w:rsidR="00EE4367" w:rsidRPr="001D70A2" w:rsidRDefault="00EE4367" w:rsidP="00EE436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70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1348" w:type="dxa"/>
          </w:tcPr>
          <w:p w14:paraId="06FAB2B1" w14:textId="77777777" w:rsidR="00EE4367" w:rsidRPr="001D70A2" w:rsidRDefault="00EE4367" w:rsidP="00EE4367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9" w:type="dxa"/>
          </w:tcPr>
          <w:p w14:paraId="5AA5EE91" w14:textId="77777777" w:rsidR="00EE4367" w:rsidRPr="001D70A2" w:rsidRDefault="00EE4367" w:rsidP="00EE4367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9" w:type="dxa"/>
          </w:tcPr>
          <w:p w14:paraId="2ABE0858" w14:textId="77777777" w:rsidR="00EE4367" w:rsidRPr="001D70A2" w:rsidRDefault="00EE4367" w:rsidP="00EE4367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9" w:type="dxa"/>
          </w:tcPr>
          <w:p w14:paraId="5752DF60" w14:textId="77777777" w:rsidR="00EE4367" w:rsidRPr="001D70A2" w:rsidRDefault="00EE4367" w:rsidP="00EE4367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8" w:type="dxa"/>
          </w:tcPr>
          <w:p w14:paraId="215043B0" w14:textId="77777777" w:rsidR="00EE4367" w:rsidRPr="001D70A2" w:rsidRDefault="00EE4367" w:rsidP="00EE4367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9" w:type="dxa"/>
          </w:tcPr>
          <w:p w14:paraId="1F417A4D" w14:textId="77777777" w:rsidR="00EE4367" w:rsidRPr="001D70A2" w:rsidRDefault="00EE4367" w:rsidP="00EE4367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9" w:type="dxa"/>
          </w:tcPr>
          <w:p w14:paraId="2DFD9AC4" w14:textId="77777777" w:rsidR="00EE4367" w:rsidRPr="001D70A2" w:rsidRDefault="00EE4367" w:rsidP="00EE4367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9" w:type="dxa"/>
          </w:tcPr>
          <w:p w14:paraId="75270CEB" w14:textId="77777777" w:rsidR="00EE4367" w:rsidRPr="001D70A2" w:rsidRDefault="00EE4367" w:rsidP="00EE4367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4367" w:rsidRPr="001D70A2" w14:paraId="544994D9" w14:textId="77777777" w:rsidTr="00EE4367">
        <w:trPr>
          <w:cantSplit/>
          <w:jc w:val="center"/>
        </w:trPr>
        <w:tc>
          <w:tcPr>
            <w:tcW w:w="2160" w:type="dxa"/>
          </w:tcPr>
          <w:p w14:paraId="65FF2F76" w14:textId="77777777" w:rsidR="00EE4367" w:rsidRPr="001D70A2" w:rsidRDefault="00EE4367" w:rsidP="00EE436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70A2">
              <w:rPr>
                <w:rFonts w:ascii="Times New Roman" w:hAnsi="Times New Roman" w:cs="Times New Roman"/>
                <w:sz w:val="24"/>
                <w:szCs w:val="24"/>
              </w:rPr>
              <w:t>Male†</w:t>
            </w:r>
          </w:p>
        </w:tc>
        <w:tc>
          <w:tcPr>
            <w:tcW w:w="1348" w:type="dxa"/>
          </w:tcPr>
          <w:p w14:paraId="09CCB962" w14:textId="77777777" w:rsidR="00EE4367" w:rsidRPr="001D70A2" w:rsidRDefault="00EE4367" w:rsidP="00EE4367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49" w:type="dxa"/>
          </w:tcPr>
          <w:p w14:paraId="0DF08D37" w14:textId="77777777" w:rsidR="00EE4367" w:rsidRPr="001D70A2" w:rsidRDefault="00EE4367" w:rsidP="00EE4367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49" w:type="dxa"/>
          </w:tcPr>
          <w:p w14:paraId="60663BB0" w14:textId="77777777" w:rsidR="00EE4367" w:rsidRPr="001D70A2" w:rsidRDefault="00EE4367" w:rsidP="00EE4367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49" w:type="dxa"/>
          </w:tcPr>
          <w:p w14:paraId="4D0CBE6E" w14:textId="77777777" w:rsidR="00EE4367" w:rsidRPr="001D70A2" w:rsidRDefault="00EE4367" w:rsidP="00EE4367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48" w:type="dxa"/>
          </w:tcPr>
          <w:p w14:paraId="7CF26696" w14:textId="77777777" w:rsidR="00EE4367" w:rsidRPr="001D70A2" w:rsidRDefault="00EE4367" w:rsidP="00EE4367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49" w:type="dxa"/>
          </w:tcPr>
          <w:p w14:paraId="7A568685" w14:textId="77777777" w:rsidR="00EE4367" w:rsidRPr="001D70A2" w:rsidRDefault="00EE4367" w:rsidP="00EE4367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49" w:type="dxa"/>
          </w:tcPr>
          <w:p w14:paraId="64738A3C" w14:textId="77777777" w:rsidR="00EE4367" w:rsidRPr="001D70A2" w:rsidRDefault="00EE4367" w:rsidP="00EE4367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49" w:type="dxa"/>
          </w:tcPr>
          <w:p w14:paraId="3F8B0B9E" w14:textId="77777777" w:rsidR="00EE4367" w:rsidRPr="001D70A2" w:rsidRDefault="00EE4367" w:rsidP="00EE4367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E4367" w:rsidRPr="001D70A2" w14:paraId="755892DD" w14:textId="77777777" w:rsidTr="00EE4367">
        <w:trPr>
          <w:cantSplit/>
          <w:jc w:val="center"/>
        </w:trPr>
        <w:tc>
          <w:tcPr>
            <w:tcW w:w="2160" w:type="dxa"/>
          </w:tcPr>
          <w:p w14:paraId="25E02A9E" w14:textId="77777777" w:rsidR="00EE4367" w:rsidRPr="001D70A2" w:rsidRDefault="00EE4367" w:rsidP="00EE436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70A2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348" w:type="dxa"/>
          </w:tcPr>
          <w:p w14:paraId="23CFA473" w14:textId="77777777" w:rsidR="00EE4367" w:rsidRPr="001D70A2" w:rsidRDefault="00EE4367" w:rsidP="00EE4367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 (0.50</w:t>
            </w:r>
            <w:r w:rsidRPr="001D70A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62)</w:t>
            </w:r>
          </w:p>
        </w:tc>
        <w:tc>
          <w:tcPr>
            <w:tcW w:w="1349" w:type="dxa"/>
          </w:tcPr>
          <w:p w14:paraId="6FE49A54" w14:textId="77777777" w:rsidR="00EE4367" w:rsidRPr="001D70A2" w:rsidRDefault="00EE4367" w:rsidP="00EE4367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 (0.53</w:t>
            </w:r>
            <w:r w:rsidRPr="001D70A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91)</w:t>
            </w:r>
          </w:p>
        </w:tc>
        <w:tc>
          <w:tcPr>
            <w:tcW w:w="1349" w:type="dxa"/>
          </w:tcPr>
          <w:p w14:paraId="30017E74" w14:textId="77777777" w:rsidR="00EE4367" w:rsidRPr="00D67DCB" w:rsidRDefault="00EE4367" w:rsidP="00EE4367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2 (0.64</w:t>
            </w:r>
            <w:r w:rsidRPr="001D70A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31)</w:t>
            </w:r>
          </w:p>
        </w:tc>
        <w:tc>
          <w:tcPr>
            <w:tcW w:w="1349" w:type="dxa"/>
          </w:tcPr>
          <w:p w14:paraId="445CFE62" w14:textId="77777777" w:rsidR="00EE4367" w:rsidRPr="009446C1" w:rsidRDefault="00EE4367" w:rsidP="00EE4367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6C1">
              <w:rPr>
                <w:rFonts w:ascii="Times New Roman" w:hAnsi="Times New Roman" w:cs="Times New Roman"/>
                <w:sz w:val="24"/>
                <w:szCs w:val="24"/>
              </w:rPr>
              <w:t>0.60 (0.34–1.06)</w:t>
            </w:r>
          </w:p>
        </w:tc>
        <w:tc>
          <w:tcPr>
            <w:tcW w:w="1348" w:type="dxa"/>
          </w:tcPr>
          <w:p w14:paraId="3E97D210" w14:textId="77777777" w:rsidR="00EE4367" w:rsidRPr="001D70A2" w:rsidRDefault="00EE4367" w:rsidP="00EE4367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1 (0.86</w:t>
            </w:r>
            <w:r w:rsidRPr="001D70A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25)</w:t>
            </w:r>
          </w:p>
        </w:tc>
        <w:tc>
          <w:tcPr>
            <w:tcW w:w="1349" w:type="dxa"/>
          </w:tcPr>
          <w:p w14:paraId="61628F32" w14:textId="77777777" w:rsidR="00EE4367" w:rsidRPr="001D70A2" w:rsidRDefault="00EE4367" w:rsidP="00EE4367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6 (0.85</w:t>
            </w:r>
            <w:r w:rsidRPr="001D70A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87)</w:t>
            </w:r>
          </w:p>
        </w:tc>
        <w:tc>
          <w:tcPr>
            <w:tcW w:w="1349" w:type="dxa"/>
          </w:tcPr>
          <w:p w14:paraId="1D1C53C6" w14:textId="77777777" w:rsidR="00EE4367" w:rsidRPr="001D70A2" w:rsidRDefault="00EE4367" w:rsidP="00EE4367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 (0.14</w:t>
            </w:r>
            <w:r w:rsidRPr="001D70A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5)</w:t>
            </w:r>
          </w:p>
        </w:tc>
        <w:tc>
          <w:tcPr>
            <w:tcW w:w="1349" w:type="dxa"/>
          </w:tcPr>
          <w:p w14:paraId="62C687E7" w14:textId="77777777" w:rsidR="00EE4367" w:rsidRPr="001D70A2" w:rsidRDefault="00EE4367" w:rsidP="00EE4367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 (0.45</w:t>
            </w:r>
            <w:r w:rsidRPr="001D70A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90)</w:t>
            </w:r>
          </w:p>
        </w:tc>
      </w:tr>
      <w:tr w:rsidR="00EE4367" w:rsidRPr="001D70A2" w14:paraId="5690215B" w14:textId="77777777" w:rsidTr="00EE4367">
        <w:trPr>
          <w:cantSplit/>
          <w:jc w:val="center"/>
        </w:trPr>
        <w:tc>
          <w:tcPr>
            <w:tcW w:w="2160" w:type="dxa"/>
          </w:tcPr>
          <w:p w14:paraId="62072257" w14:textId="77777777" w:rsidR="00EE4367" w:rsidRPr="001D70A2" w:rsidRDefault="00EE4367" w:rsidP="00EE436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70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ducation level</w:t>
            </w:r>
          </w:p>
        </w:tc>
        <w:tc>
          <w:tcPr>
            <w:tcW w:w="1348" w:type="dxa"/>
          </w:tcPr>
          <w:p w14:paraId="46BD5FC3" w14:textId="77777777" w:rsidR="00EE4367" w:rsidRPr="001D70A2" w:rsidRDefault="00EE4367" w:rsidP="00EE4367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9" w:type="dxa"/>
          </w:tcPr>
          <w:p w14:paraId="6A0F94DA" w14:textId="77777777" w:rsidR="00EE4367" w:rsidRPr="001D70A2" w:rsidRDefault="00EE4367" w:rsidP="00EE4367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9" w:type="dxa"/>
          </w:tcPr>
          <w:p w14:paraId="72CE674D" w14:textId="77777777" w:rsidR="00EE4367" w:rsidRPr="001D70A2" w:rsidRDefault="00EE4367" w:rsidP="00EE4367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9" w:type="dxa"/>
          </w:tcPr>
          <w:p w14:paraId="735DFBB1" w14:textId="77777777" w:rsidR="00EE4367" w:rsidRPr="001D70A2" w:rsidRDefault="00EE4367" w:rsidP="00EE4367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8" w:type="dxa"/>
          </w:tcPr>
          <w:p w14:paraId="778DA5EA" w14:textId="77777777" w:rsidR="00EE4367" w:rsidRPr="001D70A2" w:rsidRDefault="00EE4367" w:rsidP="00EE4367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9" w:type="dxa"/>
          </w:tcPr>
          <w:p w14:paraId="10230283" w14:textId="77777777" w:rsidR="00EE4367" w:rsidRPr="001D70A2" w:rsidRDefault="00EE4367" w:rsidP="00EE4367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9" w:type="dxa"/>
          </w:tcPr>
          <w:p w14:paraId="2A2422D9" w14:textId="77777777" w:rsidR="00EE4367" w:rsidRPr="001D70A2" w:rsidRDefault="00EE4367" w:rsidP="00EE4367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9" w:type="dxa"/>
          </w:tcPr>
          <w:p w14:paraId="4759AEB5" w14:textId="77777777" w:rsidR="00EE4367" w:rsidRPr="001D70A2" w:rsidRDefault="00EE4367" w:rsidP="00EE4367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4367" w:rsidRPr="001D70A2" w14:paraId="5827B5EF" w14:textId="77777777" w:rsidTr="00EE4367">
        <w:trPr>
          <w:cantSplit/>
          <w:jc w:val="center"/>
        </w:trPr>
        <w:tc>
          <w:tcPr>
            <w:tcW w:w="2160" w:type="dxa"/>
            <w:vAlign w:val="center"/>
          </w:tcPr>
          <w:p w14:paraId="725C8476" w14:textId="77777777" w:rsidR="00EE4367" w:rsidRPr="001D70A2" w:rsidRDefault="00EE4367" w:rsidP="00EE436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formal education or c</w:t>
            </w:r>
            <w:r w:rsidRPr="001D70A2">
              <w:rPr>
                <w:rFonts w:ascii="Times New Roman" w:eastAsia="Times New Roman" w:hAnsi="Times New Roman" w:cs="Times New Roman"/>
                <w:sz w:val="24"/>
                <w:szCs w:val="24"/>
              </w:rPr>
              <w:t>ompulsory school</w:t>
            </w:r>
            <w:r w:rsidRPr="001D70A2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  <w:r w:rsidRPr="001D70A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48" w:type="dxa"/>
          </w:tcPr>
          <w:p w14:paraId="62528BFD" w14:textId="77777777" w:rsidR="00EE4367" w:rsidRPr="001D70A2" w:rsidRDefault="00EE4367" w:rsidP="00EE4367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49" w:type="dxa"/>
          </w:tcPr>
          <w:p w14:paraId="13D1631F" w14:textId="77777777" w:rsidR="00EE4367" w:rsidRPr="001D70A2" w:rsidRDefault="00EE4367" w:rsidP="00EE4367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49" w:type="dxa"/>
          </w:tcPr>
          <w:p w14:paraId="62D4598D" w14:textId="77777777" w:rsidR="00EE4367" w:rsidRPr="001D70A2" w:rsidRDefault="00EE4367" w:rsidP="00EE4367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49" w:type="dxa"/>
          </w:tcPr>
          <w:p w14:paraId="077C6665" w14:textId="77777777" w:rsidR="00EE4367" w:rsidRPr="001D70A2" w:rsidRDefault="00EE4367" w:rsidP="00EE4367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48" w:type="dxa"/>
          </w:tcPr>
          <w:p w14:paraId="4A70E0F2" w14:textId="77777777" w:rsidR="00EE4367" w:rsidRPr="001D70A2" w:rsidRDefault="00EE4367" w:rsidP="00EE4367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49" w:type="dxa"/>
          </w:tcPr>
          <w:p w14:paraId="67727CDA" w14:textId="77777777" w:rsidR="00EE4367" w:rsidRPr="001D70A2" w:rsidRDefault="00EE4367" w:rsidP="00EE4367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49" w:type="dxa"/>
          </w:tcPr>
          <w:p w14:paraId="2E2CA857" w14:textId="77777777" w:rsidR="00EE4367" w:rsidRPr="001D70A2" w:rsidRDefault="00EE4367" w:rsidP="00EE4367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49" w:type="dxa"/>
          </w:tcPr>
          <w:p w14:paraId="0242CFBA" w14:textId="77777777" w:rsidR="00EE4367" w:rsidRPr="001D70A2" w:rsidRDefault="00EE4367" w:rsidP="00EE4367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E4367" w:rsidRPr="001D70A2" w14:paraId="3FA50D93" w14:textId="77777777" w:rsidTr="00EE4367">
        <w:trPr>
          <w:cantSplit/>
          <w:jc w:val="center"/>
        </w:trPr>
        <w:tc>
          <w:tcPr>
            <w:tcW w:w="2160" w:type="dxa"/>
            <w:vAlign w:val="center"/>
          </w:tcPr>
          <w:p w14:paraId="067B87D8" w14:textId="77777777" w:rsidR="00EE4367" w:rsidRPr="001D70A2" w:rsidRDefault="00EE4367" w:rsidP="00EE436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70A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pper secondary school </w:t>
            </w:r>
          </w:p>
        </w:tc>
        <w:tc>
          <w:tcPr>
            <w:tcW w:w="1348" w:type="dxa"/>
          </w:tcPr>
          <w:p w14:paraId="4C1710CE" w14:textId="77777777" w:rsidR="00EE4367" w:rsidRPr="001D70A2" w:rsidRDefault="00EE4367" w:rsidP="00EE4367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 (0.22</w:t>
            </w:r>
            <w:r w:rsidRPr="001D70A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56)</w:t>
            </w:r>
          </w:p>
        </w:tc>
        <w:tc>
          <w:tcPr>
            <w:tcW w:w="1349" w:type="dxa"/>
          </w:tcPr>
          <w:p w14:paraId="2BEC968A" w14:textId="77777777" w:rsidR="00EE4367" w:rsidRPr="00D67DCB" w:rsidRDefault="00EE4367" w:rsidP="00EE4367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 (0.30</w:t>
            </w:r>
            <w:r w:rsidRPr="001D70A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13)</w:t>
            </w:r>
          </w:p>
        </w:tc>
        <w:tc>
          <w:tcPr>
            <w:tcW w:w="1349" w:type="dxa"/>
          </w:tcPr>
          <w:p w14:paraId="2E57EE98" w14:textId="77777777" w:rsidR="00EE4367" w:rsidRPr="001D70A2" w:rsidRDefault="00EE4367" w:rsidP="00EE4367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 (0.27</w:t>
            </w:r>
            <w:r w:rsidRPr="001D70A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28)</w:t>
            </w:r>
          </w:p>
        </w:tc>
        <w:tc>
          <w:tcPr>
            <w:tcW w:w="1349" w:type="dxa"/>
          </w:tcPr>
          <w:p w14:paraId="7E691B7A" w14:textId="77777777" w:rsidR="00EE4367" w:rsidRPr="009446C1" w:rsidRDefault="00EE4367" w:rsidP="00EE4367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7 (0.66</w:t>
            </w:r>
            <w:r w:rsidRPr="001D70A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47)</w:t>
            </w:r>
          </w:p>
        </w:tc>
        <w:tc>
          <w:tcPr>
            <w:tcW w:w="1348" w:type="dxa"/>
          </w:tcPr>
          <w:p w14:paraId="2150047E" w14:textId="77777777" w:rsidR="00EE4367" w:rsidRPr="001D70A2" w:rsidRDefault="00EE4367" w:rsidP="00EE4367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 (0.18</w:t>
            </w:r>
            <w:r w:rsidRPr="001D70A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3)</w:t>
            </w:r>
          </w:p>
        </w:tc>
        <w:tc>
          <w:tcPr>
            <w:tcW w:w="1349" w:type="dxa"/>
          </w:tcPr>
          <w:p w14:paraId="15C92247" w14:textId="77777777" w:rsidR="00EE4367" w:rsidRPr="008213F1" w:rsidRDefault="00EE4367" w:rsidP="00EE4367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213F1">
              <w:rPr>
                <w:rFonts w:ascii="Times New Roman" w:hAnsi="Times New Roman" w:cs="Times New Roman"/>
                <w:sz w:val="24"/>
                <w:szCs w:val="24"/>
              </w:rPr>
              <w:t>0.71 (0.30–1.68)</w:t>
            </w:r>
          </w:p>
        </w:tc>
        <w:tc>
          <w:tcPr>
            <w:tcW w:w="1349" w:type="dxa"/>
          </w:tcPr>
          <w:p w14:paraId="6034C2BA" w14:textId="77777777" w:rsidR="00EE4367" w:rsidRPr="00EA4131" w:rsidRDefault="00EE4367" w:rsidP="00EE4367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41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6 (0.14–0.95)</w:t>
            </w:r>
          </w:p>
        </w:tc>
        <w:tc>
          <w:tcPr>
            <w:tcW w:w="1349" w:type="dxa"/>
          </w:tcPr>
          <w:p w14:paraId="631F379A" w14:textId="77777777" w:rsidR="00EE4367" w:rsidRPr="001D70A2" w:rsidRDefault="00EE4367" w:rsidP="00EE4367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 (0.28</w:t>
            </w:r>
            <w:r w:rsidRPr="001D70A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68)</w:t>
            </w:r>
          </w:p>
        </w:tc>
      </w:tr>
      <w:tr w:rsidR="00EE4367" w:rsidRPr="001D70A2" w14:paraId="4D5A63DA" w14:textId="77777777" w:rsidTr="00EE4367">
        <w:trPr>
          <w:cantSplit/>
          <w:jc w:val="center"/>
        </w:trPr>
        <w:tc>
          <w:tcPr>
            <w:tcW w:w="2160" w:type="dxa"/>
            <w:vAlign w:val="center"/>
          </w:tcPr>
          <w:p w14:paraId="3A069931" w14:textId="77777777" w:rsidR="00EE4367" w:rsidRPr="001D70A2" w:rsidRDefault="00EE4367" w:rsidP="00EE436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70A2">
              <w:rPr>
                <w:rFonts w:ascii="Times New Roman" w:eastAsia="Times New Roman" w:hAnsi="Times New Roman" w:cs="Times New Roman"/>
                <w:sz w:val="24"/>
                <w:szCs w:val="24"/>
              </w:rPr>
              <w:t>Higher vocational educa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university</w:t>
            </w:r>
          </w:p>
        </w:tc>
        <w:tc>
          <w:tcPr>
            <w:tcW w:w="1348" w:type="dxa"/>
          </w:tcPr>
          <w:p w14:paraId="2A2FD002" w14:textId="77777777" w:rsidR="00EE4367" w:rsidRPr="001D70A2" w:rsidRDefault="00EE4367" w:rsidP="00EE4367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 (0.21</w:t>
            </w:r>
            <w:r w:rsidRPr="001D70A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55)</w:t>
            </w:r>
          </w:p>
        </w:tc>
        <w:tc>
          <w:tcPr>
            <w:tcW w:w="1349" w:type="dxa"/>
          </w:tcPr>
          <w:p w14:paraId="074BA317" w14:textId="77777777" w:rsidR="00EE4367" w:rsidRPr="001D70A2" w:rsidRDefault="00EE4367" w:rsidP="00EE4367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 (0.21</w:t>
            </w:r>
            <w:r w:rsidRPr="001D70A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61)</w:t>
            </w:r>
          </w:p>
        </w:tc>
        <w:tc>
          <w:tcPr>
            <w:tcW w:w="1349" w:type="dxa"/>
          </w:tcPr>
          <w:p w14:paraId="7BBC4BF8" w14:textId="77777777" w:rsidR="00EE4367" w:rsidRPr="001D70A2" w:rsidRDefault="00EE4367" w:rsidP="00EE4367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 (0.24</w:t>
            </w:r>
            <w:r w:rsidRPr="001D70A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11)</w:t>
            </w:r>
          </w:p>
        </w:tc>
        <w:tc>
          <w:tcPr>
            <w:tcW w:w="1349" w:type="dxa"/>
          </w:tcPr>
          <w:p w14:paraId="01BB6627" w14:textId="77777777" w:rsidR="00EE4367" w:rsidRPr="001D70A2" w:rsidRDefault="00EE4367" w:rsidP="00EE4367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4 (0.57</w:t>
            </w:r>
            <w:r w:rsidRPr="001D70A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92)</w:t>
            </w:r>
          </w:p>
        </w:tc>
        <w:tc>
          <w:tcPr>
            <w:tcW w:w="1348" w:type="dxa"/>
          </w:tcPr>
          <w:p w14:paraId="0D4A9FCB" w14:textId="77777777" w:rsidR="00EE4367" w:rsidRPr="001D70A2" w:rsidRDefault="00EE4367" w:rsidP="00EE4367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 (0.17</w:t>
            </w:r>
            <w:r w:rsidRPr="001D70A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2)</w:t>
            </w:r>
          </w:p>
        </w:tc>
        <w:tc>
          <w:tcPr>
            <w:tcW w:w="1349" w:type="dxa"/>
          </w:tcPr>
          <w:p w14:paraId="02E0D604" w14:textId="77777777" w:rsidR="00EE4367" w:rsidRPr="008213F1" w:rsidRDefault="00EE4367" w:rsidP="00EE4367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 (0.22</w:t>
            </w:r>
            <w:r w:rsidRPr="001D70A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2)</w:t>
            </w:r>
          </w:p>
        </w:tc>
        <w:tc>
          <w:tcPr>
            <w:tcW w:w="1349" w:type="dxa"/>
          </w:tcPr>
          <w:p w14:paraId="067F0275" w14:textId="77777777" w:rsidR="00EE4367" w:rsidRPr="00EA4131" w:rsidRDefault="00EE4367" w:rsidP="00EE4367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41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1 (0.11–0.85)</w:t>
            </w:r>
          </w:p>
        </w:tc>
        <w:tc>
          <w:tcPr>
            <w:tcW w:w="1349" w:type="dxa"/>
          </w:tcPr>
          <w:p w14:paraId="518DF0C4" w14:textId="77777777" w:rsidR="00EE4367" w:rsidRPr="00EA4131" w:rsidRDefault="00EE4367" w:rsidP="00EE4367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 (0.29</w:t>
            </w:r>
            <w:r w:rsidRPr="001D70A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97)</w:t>
            </w:r>
          </w:p>
        </w:tc>
      </w:tr>
      <w:tr w:rsidR="00EE4367" w:rsidRPr="001D70A2" w14:paraId="42D6EFBC" w14:textId="77777777" w:rsidTr="00EE4367">
        <w:trPr>
          <w:cantSplit/>
          <w:jc w:val="center"/>
        </w:trPr>
        <w:tc>
          <w:tcPr>
            <w:tcW w:w="2160" w:type="dxa"/>
          </w:tcPr>
          <w:p w14:paraId="1FB58DA5" w14:textId="77777777" w:rsidR="00EE4367" w:rsidRPr="001D70A2" w:rsidRDefault="00EE4367" w:rsidP="00EE436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70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ork experience in years</w:t>
            </w:r>
          </w:p>
        </w:tc>
        <w:tc>
          <w:tcPr>
            <w:tcW w:w="1348" w:type="dxa"/>
          </w:tcPr>
          <w:p w14:paraId="1307B88E" w14:textId="77777777" w:rsidR="00EE4367" w:rsidRPr="00D67DCB" w:rsidRDefault="00EE4367" w:rsidP="00EE4367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7D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8 (0.96–0.998)</w:t>
            </w:r>
          </w:p>
        </w:tc>
        <w:tc>
          <w:tcPr>
            <w:tcW w:w="1349" w:type="dxa"/>
          </w:tcPr>
          <w:p w14:paraId="2A3FC93F" w14:textId="77777777" w:rsidR="00EE4367" w:rsidRPr="001D70A2" w:rsidRDefault="00EE4367" w:rsidP="00EE4367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 (0.97</w:t>
            </w:r>
            <w:r w:rsidRPr="001D70A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1)</w:t>
            </w:r>
          </w:p>
        </w:tc>
        <w:tc>
          <w:tcPr>
            <w:tcW w:w="1349" w:type="dxa"/>
          </w:tcPr>
          <w:p w14:paraId="6C184F6C" w14:textId="77777777" w:rsidR="00EE4367" w:rsidRPr="009446C1" w:rsidRDefault="00EE4367" w:rsidP="00EE4367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46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5 (0.92–0.97)</w:t>
            </w:r>
          </w:p>
        </w:tc>
        <w:tc>
          <w:tcPr>
            <w:tcW w:w="1349" w:type="dxa"/>
          </w:tcPr>
          <w:p w14:paraId="7BABE4C2" w14:textId="77777777" w:rsidR="00EE4367" w:rsidRPr="009446C1" w:rsidRDefault="00EE4367" w:rsidP="00EE4367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6C1">
              <w:rPr>
                <w:rFonts w:ascii="Times New Roman" w:hAnsi="Times New Roman" w:cs="Times New Roman"/>
                <w:sz w:val="24"/>
                <w:szCs w:val="24"/>
              </w:rPr>
              <w:t>1.02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97</w:t>
            </w:r>
            <w:r w:rsidRPr="009446C1">
              <w:rPr>
                <w:rFonts w:ascii="Times New Roman" w:hAnsi="Times New Roman" w:cs="Times New Roman"/>
                <w:sz w:val="24"/>
                <w:szCs w:val="24"/>
              </w:rPr>
              <w:t>–1.04)</w:t>
            </w:r>
          </w:p>
        </w:tc>
        <w:tc>
          <w:tcPr>
            <w:tcW w:w="1348" w:type="dxa"/>
          </w:tcPr>
          <w:p w14:paraId="0C73D081" w14:textId="77777777" w:rsidR="00EE4367" w:rsidRPr="009446C1" w:rsidRDefault="00EE4367" w:rsidP="00EE4367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46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7 (0.95–0.996)</w:t>
            </w:r>
          </w:p>
        </w:tc>
        <w:tc>
          <w:tcPr>
            <w:tcW w:w="1349" w:type="dxa"/>
          </w:tcPr>
          <w:p w14:paraId="5212993D" w14:textId="77777777" w:rsidR="00EE4367" w:rsidRPr="008213F1" w:rsidRDefault="00EE4367" w:rsidP="00EE4367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 (0.99</w:t>
            </w:r>
            <w:r w:rsidRPr="001D70A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3)</w:t>
            </w:r>
          </w:p>
        </w:tc>
        <w:tc>
          <w:tcPr>
            <w:tcW w:w="1349" w:type="dxa"/>
          </w:tcPr>
          <w:p w14:paraId="2E8D91BA" w14:textId="77777777" w:rsidR="00EE4367" w:rsidRPr="001D70A2" w:rsidRDefault="00EE4367" w:rsidP="00EE4367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0.98</w:t>
            </w:r>
            <w:r w:rsidRPr="001D70A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3)</w:t>
            </w:r>
          </w:p>
        </w:tc>
        <w:tc>
          <w:tcPr>
            <w:tcW w:w="1349" w:type="dxa"/>
          </w:tcPr>
          <w:p w14:paraId="081C5AE0" w14:textId="77777777" w:rsidR="00EE4367" w:rsidRPr="001D70A2" w:rsidRDefault="00EE4367" w:rsidP="00EE4367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0.97</w:t>
            </w:r>
            <w:r w:rsidRPr="001D70A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2)</w:t>
            </w:r>
          </w:p>
        </w:tc>
      </w:tr>
      <w:tr w:rsidR="00EE4367" w:rsidRPr="001D70A2" w14:paraId="3522480A" w14:textId="77777777" w:rsidTr="00EE4367">
        <w:trPr>
          <w:cantSplit/>
          <w:jc w:val="center"/>
        </w:trPr>
        <w:tc>
          <w:tcPr>
            <w:tcW w:w="2160" w:type="dxa"/>
            <w:tcBorders>
              <w:bottom w:val="single" w:sz="12" w:space="0" w:color="auto"/>
            </w:tcBorders>
          </w:tcPr>
          <w:p w14:paraId="4AB7C727" w14:textId="77777777" w:rsidR="00EE4367" w:rsidRPr="001D70A2" w:rsidRDefault="00EE4367" w:rsidP="00EE436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70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ticipation in mental health and suicide training</w:t>
            </w:r>
          </w:p>
        </w:tc>
        <w:tc>
          <w:tcPr>
            <w:tcW w:w="1348" w:type="dxa"/>
            <w:tcBorders>
              <w:bottom w:val="single" w:sz="12" w:space="0" w:color="auto"/>
            </w:tcBorders>
          </w:tcPr>
          <w:p w14:paraId="0760046E" w14:textId="77777777" w:rsidR="00EE4367" w:rsidRPr="00D67DCB" w:rsidRDefault="00EE4367" w:rsidP="00EE4367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7D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54 (1.04–2.28)</w:t>
            </w:r>
          </w:p>
        </w:tc>
        <w:tc>
          <w:tcPr>
            <w:tcW w:w="1349" w:type="dxa"/>
            <w:tcBorders>
              <w:bottom w:val="single" w:sz="12" w:space="0" w:color="auto"/>
            </w:tcBorders>
          </w:tcPr>
          <w:p w14:paraId="09969A99" w14:textId="77777777" w:rsidR="00EE4367" w:rsidRPr="001D70A2" w:rsidRDefault="00EE4367" w:rsidP="00EE4367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5 (0.75</w:t>
            </w:r>
            <w:r w:rsidRPr="001D70A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75)</w:t>
            </w:r>
          </w:p>
        </w:tc>
        <w:tc>
          <w:tcPr>
            <w:tcW w:w="1349" w:type="dxa"/>
            <w:tcBorders>
              <w:bottom w:val="single" w:sz="12" w:space="0" w:color="auto"/>
            </w:tcBorders>
          </w:tcPr>
          <w:p w14:paraId="71B5A09E" w14:textId="77777777" w:rsidR="00EE4367" w:rsidRPr="001D70A2" w:rsidRDefault="00EE4367" w:rsidP="00EE4367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 (0.59</w:t>
            </w:r>
            <w:r w:rsidRPr="001D70A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9)</w:t>
            </w:r>
          </w:p>
        </w:tc>
        <w:tc>
          <w:tcPr>
            <w:tcW w:w="1349" w:type="dxa"/>
            <w:tcBorders>
              <w:bottom w:val="single" w:sz="12" w:space="0" w:color="auto"/>
            </w:tcBorders>
          </w:tcPr>
          <w:p w14:paraId="5FDFC0B6" w14:textId="77777777" w:rsidR="00EE4367" w:rsidRPr="009446C1" w:rsidRDefault="00EE4367" w:rsidP="00EE4367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 (0.54</w:t>
            </w:r>
            <w:r w:rsidRPr="001D70A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8)</w:t>
            </w:r>
          </w:p>
        </w:tc>
        <w:tc>
          <w:tcPr>
            <w:tcW w:w="1348" w:type="dxa"/>
            <w:tcBorders>
              <w:bottom w:val="single" w:sz="12" w:space="0" w:color="auto"/>
            </w:tcBorders>
          </w:tcPr>
          <w:p w14:paraId="25F0F4F0" w14:textId="77777777" w:rsidR="00EE4367" w:rsidRPr="001D70A2" w:rsidRDefault="00EE4367" w:rsidP="00EE4367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 (0.52</w:t>
            </w:r>
            <w:r w:rsidRPr="001D70A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5)</w:t>
            </w:r>
          </w:p>
        </w:tc>
        <w:tc>
          <w:tcPr>
            <w:tcW w:w="1349" w:type="dxa"/>
            <w:tcBorders>
              <w:bottom w:val="single" w:sz="12" w:space="0" w:color="auto"/>
            </w:tcBorders>
          </w:tcPr>
          <w:p w14:paraId="27F16777" w14:textId="77777777" w:rsidR="00EE4367" w:rsidRPr="008213F1" w:rsidRDefault="00EE4367" w:rsidP="00EE4367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 (0.64</w:t>
            </w:r>
            <w:r w:rsidRPr="001D70A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5)</w:t>
            </w:r>
          </w:p>
        </w:tc>
        <w:tc>
          <w:tcPr>
            <w:tcW w:w="1349" w:type="dxa"/>
            <w:tcBorders>
              <w:bottom w:val="single" w:sz="12" w:space="0" w:color="auto"/>
            </w:tcBorders>
          </w:tcPr>
          <w:p w14:paraId="731B169F" w14:textId="77777777" w:rsidR="00EE4367" w:rsidRPr="001D70A2" w:rsidRDefault="00EE4367" w:rsidP="00EE4367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 (0.64</w:t>
            </w:r>
            <w:r w:rsidRPr="001D70A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1)</w:t>
            </w:r>
          </w:p>
        </w:tc>
        <w:tc>
          <w:tcPr>
            <w:tcW w:w="1349" w:type="dxa"/>
            <w:tcBorders>
              <w:bottom w:val="single" w:sz="12" w:space="0" w:color="auto"/>
            </w:tcBorders>
          </w:tcPr>
          <w:p w14:paraId="713FBC28" w14:textId="77777777" w:rsidR="00EE4367" w:rsidRPr="001D70A2" w:rsidRDefault="00EE4367" w:rsidP="00EE4367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 (0.54</w:t>
            </w:r>
            <w:r w:rsidRPr="001D70A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0)</w:t>
            </w:r>
          </w:p>
        </w:tc>
      </w:tr>
      <w:tr w:rsidR="00EE4367" w:rsidRPr="001D70A2" w14:paraId="3BCF6993" w14:textId="77777777" w:rsidTr="00EE4367">
        <w:trPr>
          <w:cantSplit/>
          <w:jc w:val="center"/>
        </w:trPr>
        <w:tc>
          <w:tcPr>
            <w:tcW w:w="12950" w:type="dxa"/>
            <w:gridSpan w:val="9"/>
            <w:tcBorders>
              <w:top w:val="single" w:sz="12" w:space="0" w:color="auto"/>
            </w:tcBorders>
          </w:tcPr>
          <w:p w14:paraId="4CAF8AF0" w14:textId="61526052" w:rsidR="00F7073F" w:rsidRDefault="00EE4367" w:rsidP="00EE436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70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Note.</w:t>
            </w:r>
            <w:r w:rsidRPr="001D70A2">
              <w:rPr>
                <w:rFonts w:ascii="Times New Roman" w:hAnsi="Times New Roman" w:cs="Times New Roman"/>
                <w:sz w:val="24"/>
                <w:szCs w:val="24"/>
              </w:rPr>
              <w:t xml:space="preserve"> OR=odds ratio. CI=confidence interva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94378">
              <w:rPr>
                <w:rFonts w:ascii="Times New Roman" w:hAnsi="Times New Roman" w:cs="Times New Roman"/>
                <w:sz w:val="24"/>
                <w:szCs w:val="24"/>
              </w:rPr>
              <w:t>Bold estimates indicate significance at the 0.05 leve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4B4E024A" w14:textId="09E5B724" w:rsidR="00EE4367" w:rsidRPr="001D70A2" w:rsidRDefault="00EE4367" w:rsidP="00EE436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70A2">
              <w:rPr>
                <w:rFonts w:ascii="Times New Roman" w:hAnsi="Times New Roman" w:cs="Times New Roman"/>
                <w:sz w:val="24"/>
                <w:szCs w:val="24"/>
              </w:rPr>
              <w:t>† Reference category</w:t>
            </w:r>
          </w:p>
          <w:p w14:paraId="0ABAB404" w14:textId="77777777" w:rsidR="00EE4367" w:rsidRPr="001D70A2" w:rsidRDefault="00EE4367" w:rsidP="00EE436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70A2">
              <w:rPr>
                <w:rFonts w:ascii="Times New Roman" w:hAnsi="Times New Roman" w:cs="Times New Roman"/>
                <w:sz w:val="24"/>
                <w:szCs w:val="24"/>
              </w:rPr>
              <w:t>* Item 8 “Most suicide attempts are impulsive actions”</w:t>
            </w:r>
          </w:p>
          <w:p w14:paraId="3798BCD8" w14:textId="77777777" w:rsidR="00EE4367" w:rsidRPr="001D70A2" w:rsidRDefault="00EE4367" w:rsidP="00EE436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70A2">
              <w:rPr>
                <w:rFonts w:ascii="Times New Roman" w:hAnsi="Times New Roman" w:cs="Times New Roman"/>
                <w:sz w:val="24"/>
                <w:szCs w:val="24"/>
              </w:rPr>
              <w:t>Item 10 “Once a person has made up his/her mind about committing suicide no one can stop him/her”</w:t>
            </w:r>
          </w:p>
          <w:p w14:paraId="79917791" w14:textId="77777777" w:rsidR="00EE4367" w:rsidRPr="001D70A2" w:rsidRDefault="00EE4367" w:rsidP="00EE436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70A2">
              <w:rPr>
                <w:rFonts w:ascii="Times New Roman" w:hAnsi="Times New Roman" w:cs="Times New Roman"/>
                <w:sz w:val="24"/>
                <w:szCs w:val="24"/>
              </w:rPr>
              <w:t>Item 15 “There is a risk of evoking suicidal thoughts in a person’s mind if you ask about it”</w:t>
            </w:r>
          </w:p>
          <w:p w14:paraId="5CA4F25B" w14:textId="77777777" w:rsidR="00EE4367" w:rsidRPr="001D70A2" w:rsidRDefault="00EE4367" w:rsidP="00EE436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70A2">
              <w:rPr>
                <w:rFonts w:ascii="Times New Roman" w:hAnsi="Times New Roman" w:cs="Times New Roman"/>
                <w:sz w:val="24"/>
                <w:szCs w:val="24"/>
              </w:rPr>
              <w:t>Item 16 “People who make suicidal threats seldom complete suicide”</w:t>
            </w:r>
          </w:p>
          <w:p w14:paraId="3EF2707D" w14:textId="77777777" w:rsidR="00EE4367" w:rsidRPr="001D70A2" w:rsidRDefault="00EE4367" w:rsidP="00EE436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70A2">
              <w:rPr>
                <w:rFonts w:ascii="Times New Roman" w:hAnsi="Times New Roman" w:cs="Times New Roman"/>
                <w:sz w:val="24"/>
                <w:szCs w:val="24"/>
              </w:rPr>
              <w:t>Item 25 “Once they have suicidal thoughts, a person will never let them go”</w:t>
            </w:r>
          </w:p>
          <w:p w14:paraId="75D246AB" w14:textId="77777777" w:rsidR="00EE4367" w:rsidRPr="001D70A2" w:rsidRDefault="00EE4367" w:rsidP="00EE436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70A2">
              <w:rPr>
                <w:rFonts w:ascii="Times New Roman" w:hAnsi="Times New Roman" w:cs="Times New Roman"/>
                <w:sz w:val="24"/>
                <w:szCs w:val="24"/>
              </w:rPr>
              <w:t>Item 26 “Suicide happens without warning”</w:t>
            </w:r>
          </w:p>
          <w:p w14:paraId="1EEE1778" w14:textId="77777777" w:rsidR="00EE4367" w:rsidRPr="001D70A2" w:rsidRDefault="00EE4367" w:rsidP="00EE436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70A2">
              <w:rPr>
                <w:rFonts w:ascii="Times New Roman" w:hAnsi="Times New Roman" w:cs="Times New Roman"/>
                <w:sz w:val="24"/>
                <w:szCs w:val="24"/>
              </w:rPr>
              <w:t>Item 37 “People who talk about suicide do not commit suicide”</w:t>
            </w:r>
          </w:p>
          <w:p w14:paraId="2F07081F" w14:textId="030DF676" w:rsidR="00EE4367" w:rsidRPr="001D70A2" w:rsidRDefault="00F7073F" w:rsidP="00EE436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** </w:t>
            </w:r>
            <w:r w:rsidR="00EE4367" w:rsidRPr="001D70A2">
              <w:rPr>
                <w:rFonts w:ascii="Times New Roman" w:hAnsi="Times New Roman" w:cs="Times New Roman"/>
                <w:sz w:val="24"/>
                <w:szCs w:val="24"/>
              </w:rPr>
              <w:t>Item 34 “I am prepared to help a person in a suicidal crisis by making contact and talking with him/her.”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his item was reverse coded for analysis; thus, odds ratios reflect the likelihood of being less prepared to help.</w:t>
            </w:r>
          </w:p>
        </w:tc>
      </w:tr>
    </w:tbl>
    <w:p w14:paraId="0FABA801" w14:textId="77777777" w:rsidR="00EE4367" w:rsidRDefault="00EE4367"/>
    <w:sectPr w:rsidR="00EE4367" w:rsidSect="00EE436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4367"/>
    <w:rsid w:val="001B6B7D"/>
    <w:rsid w:val="003314B4"/>
    <w:rsid w:val="00501B37"/>
    <w:rsid w:val="00763F73"/>
    <w:rsid w:val="00D141EA"/>
    <w:rsid w:val="00DB6BA0"/>
    <w:rsid w:val="00EE4367"/>
    <w:rsid w:val="00F70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E175AC"/>
  <w15:chartTrackingRefBased/>
  <w15:docId w15:val="{12882CD1-7A60-47F2-BE45-CDE7A6CDB8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4367"/>
    <w:pPr>
      <w:spacing w:line="259" w:lineRule="auto"/>
    </w:pPr>
    <w:rPr>
      <w:rFonts w:ascii="Aptos" w:eastAsia="Aptos" w:hAnsi="Aptos" w:cs="Aptos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436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436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436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436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436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4367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4367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4367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4367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43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43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43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43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43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43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43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43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43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43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E43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4367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E43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4367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E43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4367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E43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43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43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436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E43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E43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E43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4367"/>
    <w:rPr>
      <w:rFonts w:ascii="Aptos" w:eastAsia="Aptos" w:hAnsi="Aptos" w:cs="Aptos"/>
      <w:kern w:val="0"/>
      <w:sz w:val="20"/>
      <w:szCs w:val="20"/>
      <w:lang w:val="e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43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4367"/>
    <w:rPr>
      <w:rFonts w:ascii="Aptos" w:eastAsia="Aptos" w:hAnsi="Aptos" w:cs="Aptos"/>
      <w:b/>
      <w:bCs/>
      <w:kern w:val="0"/>
      <w:sz w:val="20"/>
      <w:szCs w:val="20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449</Words>
  <Characters>2565</Characters>
  <Application>Microsoft Office Word</Application>
  <DocSecurity>0</DocSecurity>
  <Lines>21</Lines>
  <Paragraphs>6</Paragraphs>
  <ScaleCrop>false</ScaleCrop>
  <Company>University of Gothenburg</Company>
  <LinksUpToDate>false</LinksUpToDate>
  <CharactersWithSpaces>3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 Doering</dc:creator>
  <cp:keywords/>
  <dc:description/>
  <cp:lastModifiedBy>Sabrina Doering</cp:lastModifiedBy>
  <cp:revision>3</cp:revision>
  <dcterms:created xsi:type="dcterms:W3CDTF">2026-02-18T12:45:00Z</dcterms:created>
  <dcterms:modified xsi:type="dcterms:W3CDTF">2026-02-20T13:41:00Z</dcterms:modified>
</cp:coreProperties>
</file>